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Supporting Table S2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111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40"/>
        <w:gridCol w:w="1260"/>
        <w:gridCol w:w="7200"/>
      </w:tblGrid>
      <w:tr>
        <w:trPr>
          <w:trHeight w:val="242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al Cor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de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Fig.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 Collecte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ker et al. [S20]; Johannessen et al. [S21,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Yunker et al. [S20]; Johannessen et al. </w:t>
            </w:r>
            <w:r>
              <w:rPr>
                <w:rFonts w:cs="Arial" w:ascii="Arial" w:hAnsi="Arial"/>
                <w:sz w:val="20"/>
                <w:szCs w:val="20"/>
              </w:rPr>
              <w:t>[S21,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Yunker et al. [S20]; Johannessen et al. </w:t>
            </w:r>
            <w:r>
              <w:rPr>
                <w:rFonts w:cs="Arial" w:ascii="Arial" w:hAnsi="Arial"/>
                <w:sz w:val="20"/>
                <w:szCs w:val="20"/>
              </w:rPr>
              <w:t>[S21,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Yunker et al. [S20]; Johannessen et al. </w:t>
            </w:r>
            <w:r>
              <w:rPr>
                <w:rFonts w:cs="Arial" w:ascii="Arial" w:hAnsi="Arial"/>
                <w:sz w:val="20"/>
                <w:szCs w:val="20"/>
              </w:rPr>
              <w:t>[S21,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cdonald et al. [S23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hannessen et al.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hannessen et al.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hannessen et al.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hang et al. [S24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hang et al. [S24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hang et al. [S24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cdonald et al. [S23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-V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oyd et al. [S25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oyd et al. [S25]; Johannessen et al. [S21, S22]</w:t>
            </w:r>
          </w:p>
        </w:tc>
      </w:tr>
      <w:tr>
        <w:trPr>
          <w:trHeight w:val="30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-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oyd et al. [S25]; Yunker et al. [S20]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hannessen et al.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cdonald et al., 1992; Johannessen et al. 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hannessen et al.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S21, S22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04A-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ard et al. [S26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04A-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ard et al. [S26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04a-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ard et al. [S26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04A-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ard et al. [S26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04A-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ard et al. [S26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O-400m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n et al. [S27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O-400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n et al. [S27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R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n et al. [S27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R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n et al. [S27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penter et al. [S28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penter et al. [S28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penter et al. [S28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penter et al. [S28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penter et al. [S28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/>
              <w:t>GVRD-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VRD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-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ght et al. [S15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V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*Timothy et al. [S29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JV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98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*Timothy et al. [S29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c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99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imothy [S30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c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99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imothy [S30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c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99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imothy [S30]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fr-FR"/>
              </w:rPr>
            </w:pPr>
            <w:r>
              <w:rPr>
                <w:lang w:val="fr-FR"/>
              </w:rPr>
              <w:t>198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*Timothy et al. [S29]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9:20:00Z</dcterms:created>
  <dc:creator>Brenda Burd</dc:creator>
  <dc:description/>
  <cp:keywords/>
  <dc:language>en-US</dc:language>
  <cp:lastModifiedBy>Brenda Burd</cp:lastModifiedBy>
  <dcterms:modified xsi:type="dcterms:W3CDTF">2012-06-08T19:55:00Z</dcterms:modified>
  <cp:revision>2</cp:revision>
  <dc:subject/>
  <dc:title>Supporting Table S2</dc:title>
</cp:coreProperties>
</file>